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E05" w:rsidRPr="000344F1" w:rsidRDefault="00F67E05" w:rsidP="00F67E0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B5A48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</w:p>
    <w:p w:rsidR="00F67E05" w:rsidRDefault="00F67E05" w:rsidP="004F5A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5A93" w:rsidRPr="006B02E9" w:rsidRDefault="004F5A93" w:rsidP="004F5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02E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770630" cy="1972945"/>
            <wp:effectExtent l="19050" t="0" r="1270" b="0"/>
            <wp:docPr id="53" name="Picture 5" descr="D:\KSHEMA\aa_thesis\thesis_11-3-16\figures\mc\ahl_crs_gre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KSHEMA\aa_thesis\thesis_11-3-16\figures\mc\ahl_crs_gree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6608" t="20573" r="16785" b="27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1972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5A93" w:rsidRPr="006B02E9" w:rsidRDefault="00F67E05" w:rsidP="004F5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</w:t>
      </w:r>
      <w:r w:rsidR="004F5A93" w:rsidRPr="006B02E9">
        <w:rPr>
          <w:rFonts w:ascii="Times New Roman" w:hAnsi="Times New Roman" w:cs="Times New Roman"/>
          <w:b/>
          <w:sz w:val="24"/>
          <w:szCs w:val="24"/>
        </w:rPr>
        <w:t>)</w:t>
      </w:r>
    </w:p>
    <w:p w:rsidR="004F5A93" w:rsidRPr="006B02E9" w:rsidRDefault="00455676" w:rsidP="004F5A93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4" type="#_x0000_t202" style="position:absolute;left:0;text-align:left;margin-left:11.35pt;margin-top:64.65pt;width:26.75pt;height:44.4pt;z-index:251677184" filled="f" stroked="f">
            <v:textbox style="layout-flow:vertical;mso-layout-flow-alt:bottom-to-top">
              <w:txbxContent>
                <w:p w:rsidR="00A341C1" w:rsidRPr="00E94A72" w:rsidRDefault="00A341C1" w:rsidP="004F5A93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94A72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Z-scor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5" type="#_x0000_t202" style="position:absolute;left:0;text-align:left;margin-left:230.65pt;margin-top:19.95pt;width:26.75pt;height:119.75pt;z-index:251678208" filled="f" stroked="f">
            <v:textbox style="layout-flow:vertical;mso-layout-flow-alt:bottom-to-top">
              <w:txbxContent>
                <w:p w:rsidR="00A341C1" w:rsidRPr="00E94A72" w:rsidRDefault="00A341C1" w:rsidP="004F5A93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94A72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-based energy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2" type="#_x0000_t202" style="position:absolute;left:0;text-align:left;margin-left:305.35pt;margin-top:170.55pt;width:82.05pt;height:18.15pt;z-index:251675136" filled="f" stroked="f">
            <v:textbox style="mso-next-textbox:#_x0000_s1072">
              <w:txbxContent>
                <w:p w:rsidR="00A341C1" w:rsidRPr="00E94A72" w:rsidRDefault="00A341C1" w:rsidP="004F5A93">
                  <w:pPr>
                    <w:spacing w:line="240" w:lineRule="auto"/>
                    <w:jc w:val="center"/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94A72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equence posi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3" type="#_x0000_t202" style="position:absolute;left:0;text-align:left;margin-left:93pt;margin-top:175.7pt;width:79.55pt;height:19.25pt;z-index:251676160" filled="f" stroked="f">
            <v:textbox>
              <w:txbxContent>
                <w:p w:rsidR="00A341C1" w:rsidRPr="00E94A72" w:rsidRDefault="00A341C1" w:rsidP="004F5A93">
                  <w:pPr>
                    <w:spacing w:line="240" w:lineRule="auto"/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94A72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No. of residues</w:t>
                  </w:r>
                </w:p>
              </w:txbxContent>
            </v:textbox>
          </v:shape>
        </w:pict>
      </w:r>
      <w:r w:rsidR="004F5A93" w:rsidRPr="006B02E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239645" cy="2209165"/>
            <wp:effectExtent l="19050" t="0" r="8255" b="0"/>
            <wp:docPr id="5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5471" t="17896" r="43144" b="9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9645" cy="2209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F5A93"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="004F5A93" w:rsidRPr="006B02E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311400" cy="2147570"/>
            <wp:effectExtent l="19050" t="0" r="0" b="0"/>
            <wp:docPr id="5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21875" t="19298" r="40974" b="15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2147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5A93" w:rsidRPr="006B02E9" w:rsidRDefault="004F5A93" w:rsidP="004F5A93">
      <w:pPr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5A93" w:rsidRPr="006B02E9" w:rsidRDefault="00F67E05" w:rsidP="004F5A93">
      <w:pPr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B</w:t>
      </w:r>
      <w:r w:rsidR="004F5A93" w:rsidRPr="006B02E9">
        <w:rPr>
          <w:rFonts w:ascii="Times New Roman" w:hAnsi="Times New Roman" w:cs="Times New Roman"/>
          <w:b/>
          <w:sz w:val="24"/>
          <w:szCs w:val="24"/>
        </w:rPr>
        <w:t>)                                                      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4F5A93" w:rsidRPr="006B02E9">
        <w:rPr>
          <w:rFonts w:ascii="Times New Roman" w:hAnsi="Times New Roman" w:cs="Times New Roman"/>
          <w:b/>
          <w:sz w:val="24"/>
          <w:szCs w:val="24"/>
        </w:rPr>
        <w:t>)</w:t>
      </w:r>
    </w:p>
    <w:p w:rsidR="004F5A93" w:rsidRPr="006B02E9" w:rsidRDefault="004F5A93" w:rsidP="004F5A93">
      <w:pPr>
        <w:spacing w:before="120" w:after="120" w:line="240" w:lineRule="auto"/>
        <w:ind w:left="1080" w:hanging="10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5A93" w:rsidRPr="006B02E9" w:rsidRDefault="004F5A93" w:rsidP="004F5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02E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482975" cy="3277235"/>
            <wp:effectExtent l="19050" t="0" r="3175" b="0"/>
            <wp:docPr id="5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30965" t="24760" r="28043" b="6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3277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5A93" w:rsidRPr="006B02E9" w:rsidRDefault="00F67E05" w:rsidP="004F5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D</w:t>
      </w:r>
      <w:r w:rsidR="004F5A93" w:rsidRPr="006B02E9">
        <w:rPr>
          <w:rFonts w:ascii="Times New Roman" w:hAnsi="Times New Roman" w:cs="Times New Roman"/>
          <w:b/>
          <w:sz w:val="24"/>
          <w:szCs w:val="24"/>
        </w:rPr>
        <w:t>)</w:t>
      </w:r>
    </w:p>
    <w:p w:rsidR="004F5A93" w:rsidRPr="009A6EE9" w:rsidRDefault="004F5A93" w:rsidP="000335C7">
      <w:pPr>
        <w:spacing w:before="120" w:after="0" w:line="480" w:lineRule="auto"/>
        <w:jc w:val="both"/>
        <w:rPr>
          <w:rFonts w:ascii="Times New Roman" w:hAnsi="Times New Roman"/>
        </w:rPr>
      </w:pPr>
      <w:r w:rsidRPr="009A6EE9">
        <w:rPr>
          <w:rFonts w:ascii="Times New Roman" w:hAnsi="Times New Roman"/>
          <w:b/>
        </w:rPr>
        <w:t>(</w:t>
      </w:r>
      <w:r w:rsidR="00F67E05">
        <w:rPr>
          <w:rFonts w:ascii="Times New Roman" w:hAnsi="Times New Roman"/>
          <w:b/>
        </w:rPr>
        <w:t>A</w:t>
      </w:r>
      <w:r w:rsidRPr="009A6EE9">
        <w:rPr>
          <w:rFonts w:ascii="Times New Roman" w:hAnsi="Times New Roman"/>
          <w:b/>
        </w:rPr>
        <w:t xml:space="preserve">) </w:t>
      </w:r>
      <w:r w:rsidRPr="009A6EE9">
        <w:rPr>
          <w:rFonts w:ascii="Times New Roman" w:hAnsi="Times New Roman"/>
        </w:rPr>
        <w:t xml:space="preserve">Cartoon representation of theoretical model of predicted ATL polypeptide as visualized by </w:t>
      </w:r>
      <w:proofErr w:type="spellStart"/>
      <w:r w:rsidRPr="009A6EE9">
        <w:rPr>
          <w:rFonts w:ascii="Times New Roman" w:hAnsi="Times New Roman"/>
        </w:rPr>
        <w:t>PyMol</w:t>
      </w:r>
      <w:proofErr w:type="spellEnd"/>
      <w:r w:rsidRPr="009A6EE9">
        <w:rPr>
          <w:rFonts w:ascii="Times New Roman" w:hAnsi="Times New Roman"/>
        </w:rPr>
        <w:t xml:space="preserve">. Sheets are represented as red ribbons and loops as magenta lines. The conserved CRS are in green sticks. </w:t>
      </w:r>
      <w:r w:rsidRPr="002770E6">
        <w:rPr>
          <w:rFonts w:ascii="Times New Roman" w:hAnsi="Times New Roman"/>
          <w:b/>
        </w:rPr>
        <w:t>(</w:t>
      </w:r>
      <w:r w:rsidR="00F67E05">
        <w:rPr>
          <w:rFonts w:ascii="Times New Roman" w:hAnsi="Times New Roman"/>
          <w:b/>
        </w:rPr>
        <w:t>B</w:t>
      </w:r>
      <w:r w:rsidRPr="002770E6">
        <w:rPr>
          <w:rFonts w:ascii="Times New Roman" w:hAnsi="Times New Roman"/>
          <w:b/>
        </w:rPr>
        <w:t>)</w:t>
      </w:r>
      <w:r w:rsidR="000335C7">
        <w:rPr>
          <w:rFonts w:ascii="Times New Roman" w:hAnsi="Times New Roman"/>
        </w:rPr>
        <w:t xml:space="preserve"> Overall model quality </w:t>
      </w:r>
      <w:r w:rsidRPr="009A6EE9">
        <w:rPr>
          <w:rFonts w:ascii="Times New Roman" w:hAnsi="Times New Roman"/>
        </w:rPr>
        <w:t xml:space="preserve">and </w:t>
      </w:r>
      <w:r w:rsidRPr="002770E6">
        <w:rPr>
          <w:rFonts w:ascii="Times New Roman" w:hAnsi="Times New Roman"/>
          <w:b/>
        </w:rPr>
        <w:t>(</w:t>
      </w:r>
      <w:r w:rsidR="00F67E05">
        <w:rPr>
          <w:rFonts w:ascii="Times New Roman" w:hAnsi="Times New Roman"/>
          <w:b/>
        </w:rPr>
        <w:t>C</w:t>
      </w:r>
      <w:r w:rsidRPr="002770E6">
        <w:rPr>
          <w:rFonts w:ascii="Times New Roman" w:hAnsi="Times New Roman"/>
          <w:b/>
        </w:rPr>
        <w:t>)</w:t>
      </w:r>
      <w:r w:rsidRPr="009A6EE9">
        <w:rPr>
          <w:rFonts w:ascii="Times New Roman" w:hAnsi="Times New Roman"/>
        </w:rPr>
        <w:t xml:space="preserve"> Local model quality graphs for ATL model as determined by </w:t>
      </w:r>
      <w:proofErr w:type="spellStart"/>
      <w:r w:rsidRPr="009A6EE9">
        <w:rPr>
          <w:rFonts w:ascii="Times New Roman" w:hAnsi="Times New Roman"/>
        </w:rPr>
        <w:t>ProSAII</w:t>
      </w:r>
      <w:proofErr w:type="spellEnd"/>
      <w:r w:rsidRPr="009A6EE9">
        <w:rPr>
          <w:rFonts w:ascii="Times New Roman" w:hAnsi="Times New Roman"/>
        </w:rPr>
        <w:t xml:space="preserve">. </w:t>
      </w:r>
      <w:r w:rsidR="00F67E05">
        <w:rPr>
          <w:rFonts w:ascii="Times New Roman" w:hAnsi="Times New Roman"/>
          <w:b/>
        </w:rPr>
        <w:t>(D</w:t>
      </w:r>
      <w:r w:rsidRPr="002770E6">
        <w:rPr>
          <w:rFonts w:ascii="Times New Roman" w:hAnsi="Times New Roman"/>
          <w:b/>
        </w:rPr>
        <w:t>)</w:t>
      </w:r>
      <w:r w:rsidRPr="009A6EE9">
        <w:rPr>
          <w:rFonts w:ascii="Times New Roman" w:hAnsi="Times New Roman"/>
        </w:rPr>
        <w:t xml:space="preserve"> </w:t>
      </w:r>
      <w:proofErr w:type="spellStart"/>
      <w:r w:rsidRPr="009A6EE9">
        <w:rPr>
          <w:rFonts w:ascii="Times New Roman" w:hAnsi="Times New Roman"/>
          <w:lang w:val="en-IN"/>
        </w:rPr>
        <w:t>Ramachandran</w:t>
      </w:r>
      <w:proofErr w:type="spellEnd"/>
      <w:r w:rsidRPr="009A6EE9">
        <w:rPr>
          <w:rFonts w:ascii="Times New Roman" w:hAnsi="Times New Roman"/>
          <w:lang w:val="en-IN"/>
        </w:rPr>
        <w:t xml:space="preserve"> plot of final ATL model </w:t>
      </w:r>
      <w:r w:rsidRPr="009A6EE9">
        <w:rPr>
          <w:rFonts w:ascii="Times New Roman" w:hAnsi="Times New Roman"/>
        </w:rPr>
        <w:t xml:space="preserve">as determined by </w:t>
      </w:r>
      <w:proofErr w:type="spellStart"/>
      <w:r w:rsidRPr="009A6EE9">
        <w:rPr>
          <w:rFonts w:ascii="Times New Roman" w:hAnsi="Times New Roman"/>
        </w:rPr>
        <w:t>PROCHECK</w:t>
      </w:r>
      <w:proofErr w:type="spellEnd"/>
      <w:r w:rsidRPr="009A6EE9">
        <w:rPr>
          <w:rFonts w:ascii="Times New Roman" w:hAnsi="Times New Roman"/>
        </w:rPr>
        <w:t xml:space="preserve">. Blue squares represent non-glycine residues, blue triangles represent glycine residues and red squares represent residues that are not favoured in </w:t>
      </w:r>
      <w:proofErr w:type="spellStart"/>
      <w:r w:rsidRPr="009A6EE9">
        <w:rPr>
          <w:rFonts w:ascii="Times New Roman" w:hAnsi="Times New Roman"/>
        </w:rPr>
        <w:t>Ramachandran</w:t>
      </w:r>
      <w:proofErr w:type="spellEnd"/>
      <w:r w:rsidRPr="009A6EE9">
        <w:rPr>
          <w:rFonts w:ascii="Times New Roman" w:hAnsi="Times New Roman"/>
        </w:rPr>
        <w:t xml:space="preserve"> plot. </w:t>
      </w:r>
    </w:p>
    <w:sectPr w:rsidR="004F5A93" w:rsidRPr="009A6EE9" w:rsidSect="00854BC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ADC" w:rsidRDefault="00A62ADC" w:rsidP="00286DB7">
      <w:pPr>
        <w:spacing w:after="0" w:line="240" w:lineRule="auto"/>
      </w:pPr>
      <w:r>
        <w:separator/>
      </w:r>
    </w:p>
  </w:endnote>
  <w:endnote w:type="continuationSeparator" w:id="0">
    <w:p w:rsidR="00A62ADC" w:rsidRDefault="00A62ADC" w:rsidP="0028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41C1" w:rsidRDefault="00A341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ADC" w:rsidRDefault="00A62ADC" w:rsidP="00286DB7">
      <w:pPr>
        <w:spacing w:after="0" w:line="240" w:lineRule="auto"/>
      </w:pPr>
      <w:r>
        <w:separator/>
      </w:r>
    </w:p>
  </w:footnote>
  <w:footnote w:type="continuationSeparator" w:id="0">
    <w:p w:rsidR="00A62ADC" w:rsidRDefault="00A62ADC" w:rsidP="00286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67572"/>
    <w:multiLevelType w:val="hybridMultilevel"/>
    <w:tmpl w:val="C8D8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174A"/>
    <w:rsid w:val="000117E2"/>
    <w:rsid w:val="000169F5"/>
    <w:rsid w:val="0002396F"/>
    <w:rsid w:val="000303F8"/>
    <w:rsid w:val="00031CBC"/>
    <w:rsid w:val="000335C7"/>
    <w:rsid w:val="00033664"/>
    <w:rsid w:val="00047454"/>
    <w:rsid w:val="00047B71"/>
    <w:rsid w:val="00071720"/>
    <w:rsid w:val="000819B9"/>
    <w:rsid w:val="00082838"/>
    <w:rsid w:val="000841B2"/>
    <w:rsid w:val="000C4104"/>
    <w:rsid w:val="000C625F"/>
    <w:rsid w:val="000D55E3"/>
    <w:rsid w:val="000E2995"/>
    <w:rsid w:val="000E4975"/>
    <w:rsid w:val="000E756D"/>
    <w:rsid w:val="000F4230"/>
    <w:rsid w:val="001000B9"/>
    <w:rsid w:val="00116FEF"/>
    <w:rsid w:val="00121820"/>
    <w:rsid w:val="00137E56"/>
    <w:rsid w:val="00156C4F"/>
    <w:rsid w:val="0015792D"/>
    <w:rsid w:val="001605F7"/>
    <w:rsid w:val="00161CF7"/>
    <w:rsid w:val="0018557C"/>
    <w:rsid w:val="001A70F6"/>
    <w:rsid w:val="001B34A3"/>
    <w:rsid w:val="001B4882"/>
    <w:rsid w:val="001C1B6D"/>
    <w:rsid w:val="001C7DB8"/>
    <w:rsid w:val="001D4824"/>
    <w:rsid w:val="001F1938"/>
    <w:rsid w:val="001F420D"/>
    <w:rsid w:val="00201B1B"/>
    <w:rsid w:val="00205437"/>
    <w:rsid w:val="002133EA"/>
    <w:rsid w:val="00221278"/>
    <w:rsid w:val="00234D69"/>
    <w:rsid w:val="00235B07"/>
    <w:rsid w:val="00245D9B"/>
    <w:rsid w:val="00247406"/>
    <w:rsid w:val="00247725"/>
    <w:rsid w:val="00275613"/>
    <w:rsid w:val="00286DB7"/>
    <w:rsid w:val="00293F08"/>
    <w:rsid w:val="002B1465"/>
    <w:rsid w:val="002B4157"/>
    <w:rsid w:val="002B6207"/>
    <w:rsid w:val="002D0618"/>
    <w:rsid w:val="002D2292"/>
    <w:rsid w:val="002D2E3C"/>
    <w:rsid w:val="002D2EA3"/>
    <w:rsid w:val="002D6BC2"/>
    <w:rsid w:val="002E3AF8"/>
    <w:rsid w:val="002F64D1"/>
    <w:rsid w:val="002F7B1A"/>
    <w:rsid w:val="00317B57"/>
    <w:rsid w:val="00322404"/>
    <w:rsid w:val="00336E85"/>
    <w:rsid w:val="003420E0"/>
    <w:rsid w:val="00347399"/>
    <w:rsid w:val="00374C6F"/>
    <w:rsid w:val="00387324"/>
    <w:rsid w:val="003910E7"/>
    <w:rsid w:val="00395D5F"/>
    <w:rsid w:val="0039718E"/>
    <w:rsid w:val="003A2F95"/>
    <w:rsid w:val="003B07E4"/>
    <w:rsid w:val="003B41CB"/>
    <w:rsid w:val="003B5A48"/>
    <w:rsid w:val="003D5D2E"/>
    <w:rsid w:val="003E2848"/>
    <w:rsid w:val="003F537C"/>
    <w:rsid w:val="00405FDF"/>
    <w:rsid w:val="00410E7D"/>
    <w:rsid w:val="004215AA"/>
    <w:rsid w:val="00423320"/>
    <w:rsid w:val="00435288"/>
    <w:rsid w:val="00436395"/>
    <w:rsid w:val="0044504E"/>
    <w:rsid w:val="00447893"/>
    <w:rsid w:val="00455676"/>
    <w:rsid w:val="004577B6"/>
    <w:rsid w:val="004645F2"/>
    <w:rsid w:val="00484909"/>
    <w:rsid w:val="00497AB3"/>
    <w:rsid w:val="004B0F2E"/>
    <w:rsid w:val="004C0786"/>
    <w:rsid w:val="004C60C4"/>
    <w:rsid w:val="004C6528"/>
    <w:rsid w:val="004D06B9"/>
    <w:rsid w:val="004E6074"/>
    <w:rsid w:val="004F5A93"/>
    <w:rsid w:val="004F62FF"/>
    <w:rsid w:val="00500FFB"/>
    <w:rsid w:val="00504C73"/>
    <w:rsid w:val="0053022A"/>
    <w:rsid w:val="0054174A"/>
    <w:rsid w:val="00552530"/>
    <w:rsid w:val="005559D8"/>
    <w:rsid w:val="00556B00"/>
    <w:rsid w:val="00572B9F"/>
    <w:rsid w:val="00581143"/>
    <w:rsid w:val="0058279F"/>
    <w:rsid w:val="00594E1D"/>
    <w:rsid w:val="0059529D"/>
    <w:rsid w:val="0059601F"/>
    <w:rsid w:val="005A0303"/>
    <w:rsid w:val="005A118D"/>
    <w:rsid w:val="005A2C52"/>
    <w:rsid w:val="005A7965"/>
    <w:rsid w:val="005C019C"/>
    <w:rsid w:val="005C3D2E"/>
    <w:rsid w:val="005C5841"/>
    <w:rsid w:val="005D6793"/>
    <w:rsid w:val="005E0CC2"/>
    <w:rsid w:val="005E6532"/>
    <w:rsid w:val="005E711F"/>
    <w:rsid w:val="005F295A"/>
    <w:rsid w:val="00606858"/>
    <w:rsid w:val="00621363"/>
    <w:rsid w:val="00621E34"/>
    <w:rsid w:val="00624D7A"/>
    <w:rsid w:val="006252E9"/>
    <w:rsid w:val="00634F5A"/>
    <w:rsid w:val="00645818"/>
    <w:rsid w:val="00653EAC"/>
    <w:rsid w:val="00662D62"/>
    <w:rsid w:val="0067278D"/>
    <w:rsid w:val="00680947"/>
    <w:rsid w:val="00681256"/>
    <w:rsid w:val="006853C5"/>
    <w:rsid w:val="006877D9"/>
    <w:rsid w:val="006976DF"/>
    <w:rsid w:val="006C7867"/>
    <w:rsid w:val="006D613A"/>
    <w:rsid w:val="006F59BD"/>
    <w:rsid w:val="00705A51"/>
    <w:rsid w:val="00711E29"/>
    <w:rsid w:val="0071716E"/>
    <w:rsid w:val="00717B07"/>
    <w:rsid w:val="00723BD8"/>
    <w:rsid w:val="007437BD"/>
    <w:rsid w:val="00752D8B"/>
    <w:rsid w:val="00771DEC"/>
    <w:rsid w:val="0077766E"/>
    <w:rsid w:val="00783740"/>
    <w:rsid w:val="00785FB4"/>
    <w:rsid w:val="0078655C"/>
    <w:rsid w:val="00794BB7"/>
    <w:rsid w:val="007969AA"/>
    <w:rsid w:val="007A499F"/>
    <w:rsid w:val="007B4944"/>
    <w:rsid w:val="007D7339"/>
    <w:rsid w:val="007E7C2E"/>
    <w:rsid w:val="007F5EAD"/>
    <w:rsid w:val="0082187D"/>
    <w:rsid w:val="00822C47"/>
    <w:rsid w:val="00822C9F"/>
    <w:rsid w:val="008300BB"/>
    <w:rsid w:val="008361C0"/>
    <w:rsid w:val="0084576C"/>
    <w:rsid w:val="00851BCC"/>
    <w:rsid w:val="00854BC6"/>
    <w:rsid w:val="00873347"/>
    <w:rsid w:val="0088647E"/>
    <w:rsid w:val="0089053D"/>
    <w:rsid w:val="008968D3"/>
    <w:rsid w:val="008975EC"/>
    <w:rsid w:val="008A7076"/>
    <w:rsid w:val="008E32FB"/>
    <w:rsid w:val="008E4090"/>
    <w:rsid w:val="008E4981"/>
    <w:rsid w:val="008F0735"/>
    <w:rsid w:val="0090246B"/>
    <w:rsid w:val="009343F5"/>
    <w:rsid w:val="00940D4D"/>
    <w:rsid w:val="00941DE4"/>
    <w:rsid w:val="00952DE2"/>
    <w:rsid w:val="00956ACE"/>
    <w:rsid w:val="00987BA9"/>
    <w:rsid w:val="009918FD"/>
    <w:rsid w:val="009A4940"/>
    <w:rsid w:val="009B4DE6"/>
    <w:rsid w:val="009C51AE"/>
    <w:rsid w:val="009D03CF"/>
    <w:rsid w:val="009D3868"/>
    <w:rsid w:val="009D7F6A"/>
    <w:rsid w:val="009E0599"/>
    <w:rsid w:val="00A2196C"/>
    <w:rsid w:val="00A32B91"/>
    <w:rsid w:val="00A341C1"/>
    <w:rsid w:val="00A37D30"/>
    <w:rsid w:val="00A426F8"/>
    <w:rsid w:val="00A42910"/>
    <w:rsid w:val="00A43C74"/>
    <w:rsid w:val="00A62ADC"/>
    <w:rsid w:val="00A71289"/>
    <w:rsid w:val="00A8321E"/>
    <w:rsid w:val="00AA368A"/>
    <w:rsid w:val="00AD7EB7"/>
    <w:rsid w:val="00AF7A3C"/>
    <w:rsid w:val="00B0284B"/>
    <w:rsid w:val="00B12EA6"/>
    <w:rsid w:val="00B218F4"/>
    <w:rsid w:val="00B2590C"/>
    <w:rsid w:val="00B307C3"/>
    <w:rsid w:val="00B52F91"/>
    <w:rsid w:val="00B6741A"/>
    <w:rsid w:val="00B70BEE"/>
    <w:rsid w:val="00B824A2"/>
    <w:rsid w:val="00B930DF"/>
    <w:rsid w:val="00B932A3"/>
    <w:rsid w:val="00B94376"/>
    <w:rsid w:val="00BB1282"/>
    <w:rsid w:val="00BB1A8D"/>
    <w:rsid w:val="00BB4C6C"/>
    <w:rsid w:val="00BC66DF"/>
    <w:rsid w:val="00BD3FF2"/>
    <w:rsid w:val="00BD4D0C"/>
    <w:rsid w:val="00BD7719"/>
    <w:rsid w:val="00BD7DFF"/>
    <w:rsid w:val="00BE0B14"/>
    <w:rsid w:val="00BF57E3"/>
    <w:rsid w:val="00C102B4"/>
    <w:rsid w:val="00C27ADC"/>
    <w:rsid w:val="00C37D4B"/>
    <w:rsid w:val="00C41194"/>
    <w:rsid w:val="00C56AE6"/>
    <w:rsid w:val="00C617F4"/>
    <w:rsid w:val="00C74357"/>
    <w:rsid w:val="00C90F7B"/>
    <w:rsid w:val="00CA4AE8"/>
    <w:rsid w:val="00CA53A7"/>
    <w:rsid w:val="00CB130E"/>
    <w:rsid w:val="00CB5F93"/>
    <w:rsid w:val="00CB7489"/>
    <w:rsid w:val="00CE4966"/>
    <w:rsid w:val="00CE7703"/>
    <w:rsid w:val="00CF0B72"/>
    <w:rsid w:val="00CF2F82"/>
    <w:rsid w:val="00CF5355"/>
    <w:rsid w:val="00CF5C49"/>
    <w:rsid w:val="00D01D9F"/>
    <w:rsid w:val="00D128E9"/>
    <w:rsid w:val="00D149CE"/>
    <w:rsid w:val="00D26608"/>
    <w:rsid w:val="00D749C1"/>
    <w:rsid w:val="00D86137"/>
    <w:rsid w:val="00D93838"/>
    <w:rsid w:val="00D967CF"/>
    <w:rsid w:val="00DA4CCE"/>
    <w:rsid w:val="00DD2CE7"/>
    <w:rsid w:val="00DD343F"/>
    <w:rsid w:val="00DD6D32"/>
    <w:rsid w:val="00DE2995"/>
    <w:rsid w:val="00DF2697"/>
    <w:rsid w:val="00DF38B2"/>
    <w:rsid w:val="00E01DBD"/>
    <w:rsid w:val="00E052E2"/>
    <w:rsid w:val="00E147F8"/>
    <w:rsid w:val="00E40DD2"/>
    <w:rsid w:val="00E41FBE"/>
    <w:rsid w:val="00E74F30"/>
    <w:rsid w:val="00E9327D"/>
    <w:rsid w:val="00E95EB5"/>
    <w:rsid w:val="00EA398F"/>
    <w:rsid w:val="00EA7E54"/>
    <w:rsid w:val="00ED4EFD"/>
    <w:rsid w:val="00ED5455"/>
    <w:rsid w:val="00F13E36"/>
    <w:rsid w:val="00F261C7"/>
    <w:rsid w:val="00F261E1"/>
    <w:rsid w:val="00F44A2A"/>
    <w:rsid w:val="00F50488"/>
    <w:rsid w:val="00F511F0"/>
    <w:rsid w:val="00F67E05"/>
    <w:rsid w:val="00F72ACD"/>
    <w:rsid w:val="00F80978"/>
    <w:rsid w:val="00F9354F"/>
    <w:rsid w:val="00F96F3E"/>
    <w:rsid w:val="00FB7012"/>
    <w:rsid w:val="00FD07DA"/>
    <w:rsid w:val="00FD2866"/>
    <w:rsid w:val="00FF04BD"/>
    <w:rsid w:val="00FF2074"/>
    <w:rsid w:val="00FF39F0"/>
    <w:rsid w:val="00FF3F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4A"/>
    <w:pPr>
      <w:spacing w:after="200" w:line="276" w:lineRule="auto"/>
      <w:ind w:firstLine="0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74A"/>
    <w:rPr>
      <w:rFonts w:ascii="Tahoma" w:eastAsiaTheme="minorEastAsi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286DB7"/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6DB7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286DB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6DB7"/>
    <w:pPr>
      <w:ind w:left="720"/>
      <w:contextualSpacing/>
    </w:pPr>
    <w:rPr>
      <w:rFonts w:ascii="Calibri" w:eastAsia="Calibri" w:hAnsi="Calibri" w:cs="Times New Roman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B1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A8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A8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9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05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9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53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72ACD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B14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B1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0B14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F96F3E"/>
    <w:rPr>
      <w:i/>
      <w:iCs/>
      <w:color w:val="808080"/>
    </w:rPr>
  </w:style>
  <w:style w:type="table" w:styleId="TableGrid">
    <w:name w:val="Table Grid"/>
    <w:basedOn w:val="TableNormal"/>
    <w:uiPriority w:val="59"/>
    <w:rsid w:val="00CE770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4F5A93"/>
    <w:pPr>
      <w:spacing w:line="240" w:lineRule="auto"/>
      <w:ind w:left="360" w:firstLine="0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335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14E11-2C24-409C-AED3-69F78809E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ema</dc:creator>
  <cp:lastModifiedBy>0013434</cp:lastModifiedBy>
  <cp:revision>4</cp:revision>
  <dcterms:created xsi:type="dcterms:W3CDTF">2019-02-26T04:08:00Z</dcterms:created>
  <dcterms:modified xsi:type="dcterms:W3CDTF">2019-05-03T09:18:00Z</dcterms:modified>
</cp:coreProperties>
</file>